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50"/>
        <w:gridCol w:w="2851"/>
        <w:gridCol w:w="28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 Bcl-2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9890" cy="1247140"/>
                  <wp:effectExtent l="0" t="0" r="16510" b="10160"/>
                  <wp:docPr id="1" name="图片 1" descr="1 Bcl-2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1 Bcl-2 (1)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9890" cy="1247140"/>
                  <wp:effectExtent l="0" t="0" r="16510" b="10160"/>
                  <wp:docPr id="2" name="图片 2" descr="1 Bcl-2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1 Bcl-2 (2)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42110" cy="1233170"/>
                  <wp:effectExtent l="0" t="0" r="15240" b="5080"/>
                  <wp:docPr id="3" name="图片 3" descr="1 Bcl-2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1 Bcl-2 (3)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2110" cy="1233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gapdh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70050" cy="1254760"/>
                  <wp:effectExtent l="0" t="0" r="6350" b="2540"/>
                  <wp:docPr id="4" name="图片 4" descr="1gapdh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1gapdh (1)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0050" cy="1254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70050" cy="1254760"/>
                  <wp:effectExtent l="0" t="0" r="6350" b="2540"/>
                  <wp:docPr id="5" name="图片 5" descr="1gapdh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1gapdh (2)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0050" cy="1254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2270" cy="1240790"/>
                  <wp:effectExtent l="0" t="0" r="5080" b="16510"/>
                  <wp:docPr id="6" name="图片 6" descr="1gapdh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1gapdh (3)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2270" cy="1240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/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50"/>
        <w:gridCol w:w="2851"/>
        <w:gridCol w:w="28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2 Bcl-2 </w:t>
            </w:r>
            <w:r>
              <w:rPr>
                <w:rFonts w:hint="eastAsia"/>
                <w:color w:val="FF0000"/>
                <w:vertAlign w:val="baseline"/>
                <w:lang w:val="en-US" w:eastAsia="zh-CN"/>
              </w:rPr>
              <w:t>This Bcl-2 image is the one shown in Figure 4a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63065" cy="1249045"/>
                  <wp:effectExtent l="0" t="0" r="13335" b="8255"/>
                  <wp:docPr id="7" name="图片 7" descr="2bcl2 (1)Fig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2bcl2 (1)Figure 4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24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9890" cy="1247140"/>
                  <wp:effectExtent l="0" t="0" r="16510" b="10160"/>
                  <wp:docPr id="8" name="图片 8" descr="2bcl2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2bcl2 (2)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45285" cy="1236345"/>
                  <wp:effectExtent l="0" t="0" r="12065" b="1905"/>
                  <wp:docPr id="9" name="图片 9" descr="2bcl2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2bcl2 (3)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5285" cy="1236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gapdh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70050" cy="1254125"/>
                  <wp:effectExtent l="0" t="0" r="6350" b="3175"/>
                  <wp:docPr id="10" name="图片 10" descr="2gapdh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2gapdh (2)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0050" cy="1254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66875" cy="1252220"/>
                  <wp:effectExtent l="0" t="0" r="9525" b="5080"/>
                  <wp:docPr id="11" name="图片 11" descr="2gapdh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2gapdh (3)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5" cy="1252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2905" cy="1242060"/>
                  <wp:effectExtent l="0" t="0" r="4445" b="15240"/>
                  <wp:docPr id="12" name="图片 12" descr="2gapd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2gapdh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2905" cy="1242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/>
    <w:p/>
    <w:p/>
    <w:p/>
    <w:p/>
    <w:p/>
    <w:p/>
    <w:p/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50"/>
        <w:gridCol w:w="2851"/>
        <w:gridCol w:w="28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 Bcl-2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63065" cy="1249045"/>
                  <wp:effectExtent l="0" t="0" r="13335" b="8255"/>
                  <wp:docPr id="13" name="图片 13" descr="3bcl2 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3bcl2  (1)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24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9890" cy="1247140"/>
                  <wp:effectExtent l="0" t="0" r="16510" b="10160"/>
                  <wp:docPr id="14" name="图片 14" descr="3bcl2 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3bcl2  (2)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45285" cy="1236345"/>
                  <wp:effectExtent l="0" t="0" r="12065" b="1905"/>
                  <wp:docPr id="15" name="图片 15" descr="3bcl2 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3bcl2  (3)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5285" cy="1236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gapdh The one on the right is the target band</w:t>
            </w:r>
            <w:bookmarkStart w:id="0" w:name="_GoBack"/>
            <w:bookmarkEnd w:id="0"/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70050" cy="1254125"/>
                  <wp:effectExtent l="0" t="0" r="6350" b="3175"/>
                  <wp:docPr id="16" name="图片 16" descr="3gapdh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3gapdh (1)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0050" cy="1254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70050" cy="1254760"/>
                  <wp:effectExtent l="0" t="0" r="6350" b="2540"/>
                  <wp:docPr id="17" name="图片 17" descr="3gapdh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3gapdh (2)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0050" cy="1254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2905" cy="1241425"/>
                  <wp:effectExtent l="0" t="0" r="4445" b="15875"/>
                  <wp:docPr id="18" name="图片 18" descr="3gapdh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3gapdh (3)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2905" cy="1241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IwZGJiYTA3YzQzNGVlNjk4ZDk4NTBjYjExOWI4MWQifQ=="/>
  </w:docVars>
  <w:rsids>
    <w:rsidRoot w:val="00000000"/>
    <w:rsid w:val="58EE5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2" Type="http://schemas.openxmlformats.org/officeDocument/2006/relationships/fontTable" Target="fontTable.xml"/><Relationship Id="rId21" Type="http://schemas.openxmlformats.org/officeDocument/2006/relationships/image" Target="media/image18.tiff"/><Relationship Id="rId20" Type="http://schemas.openxmlformats.org/officeDocument/2006/relationships/image" Target="media/image17.tiff"/><Relationship Id="rId2" Type="http://schemas.openxmlformats.org/officeDocument/2006/relationships/settings" Target="settings.xml"/><Relationship Id="rId19" Type="http://schemas.openxmlformats.org/officeDocument/2006/relationships/image" Target="media/image16.tiff"/><Relationship Id="rId18" Type="http://schemas.openxmlformats.org/officeDocument/2006/relationships/image" Target="media/image15.tiff"/><Relationship Id="rId17" Type="http://schemas.openxmlformats.org/officeDocument/2006/relationships/image" Target="media/image14.tiff"/><Relationship Id="rId16" Type="http://schemas.openxmlformats.org/officeDocument/2006/relationships/image" Target="media/image13.tiff"/><Relationship Id="rId15" Type="http://schemas.openxmlformats.org/officeDocument/2006/relationships/image" Target="media/image12.tiff"/><Relationship Id="rId14" Type="http://schemas.openxmlformats.org/officeDocument/2006/relationships/image" Target="media/image11.tiff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3T03:21:11Z</dcterms:created>
  <dc:creator>lenovo</dc:creator>
  <cp:lastModifiedBy>A.小樱桃儿</cp:lastModifiedBy>
  <dcterms:modified xsi:type="dcterms:W3CDTF">2023-02-03T03:30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10E48429E7A4E35ADCF62F029C1901E</vt:lpwstr>
  </property>
</Properties>
</file>